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70D" w:rsidRDefault="00AB270D" w:rsidP="00AB270D">
      <w:pPr>
        <w:pStyle w:val="Subtitle"/>
        <w:rPr>
          <w:b/>
          <w:i w:val="0"/>
          <w:color w:val="auto"/>
        </w:rPr>
      </w:pPr>
      <w:r w:rsidRPr="00716CC6">
        <w:rPr>
          <w:b/>
          <w:i w:val="0"/>
          <w:color w:val="auto"/>
        </w:rPr>
        <w:t xml:space="preserve">Socioeconomic and </w:t>
      </w:r>
      <w:r>
        <w:rPr>
          <w:b/>
          <w:i w:val="0"/>
          <w:color w:val="auto"/>
        </w:rPr>
        <w:t>behavioural</w:t>
      </w:r>
      <w:r w:rsidRPr="00716CC6">
        <w:rPr>
          <w:b/>
          <w:i w:val="0"/>
          <w:color w:val="auto"/>
        </w:rPr>
        <w:t xml:space="preserve"> factors assoc</w:t>
      </w:r>
      <w:bookmarkStart w:id="0" w:name="_GoBack"/>
      <w:bookmarkEnd w:id="0"/>
      <w:r w:rsidRPr="00716CC6">
        <w:rPr>
          <w:b/>
          <w:i w:val="0"/>
          <w:color w:val="auto"/>
        </w:rPr>
        <w:t xml:space="preserve">iated with access to and use of </w:t>
      </w:r>
      <w:r w:rsidRPr="00AB270D">
        <w:rPr>
          <w:b/>
          <w:i w:val="0"/>
          <w:color w:val="auto"/>
        </w:rPr>
        <w:t>Personal Health Records</w:t>
      </w:r>
    </w:p>
    <w:p w:rsidR="004E69DB" w:rsidRDefault="004E69DB" w:rsidP="004E69DB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4E69DB" w:rsidRPr="00AB270D" w:rsidRDefault="004E69DB" w:rsidP="004E69DB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p w:rsidR="004E69DB" w:rsidRPr="00AB270D" w:rsidRDefault="004E69DB" w:rsidP="004E69DB">
      <w:p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AB270D">
        <w:rPr>
          <w:rFonts w:asciiTheme="minorHAnsi" w:hAnsiTheme="minorHAnsi" w:cstheme="minorHAnsi"/>
          <w:b/>
          <w:sz w:val="20"/>
          <w:szCs w:val="20"/>
          <w:lang w:val="en-GB"/>
        </w:rPr>
        <w:t>Appendix 2.</w:t>
      </w:r>
      <w:r w:rsidR="00AB270D" w:rsidRPr="00AB270D">
        <w:rPr>
          <w:rFonts w:asciiTheme="minorHAnsi" w:hAnsiTheme="minorHAnsi" w:cstheme="minorHAnsi"/>
          <w:b/>
          <w:sz w:val="20"/>
          <w:szCs w:val="20"/>
          <w:lang w:val="en-GB"/>
        </w:rPr>
        <w:t xml:space="preserve"> Factor loadings of the Intention to use PHR items</w:t>
      </w:r>
    </w:p>
    <w:p w:rsidR="004E69DB" w:rsidRPr="00FE4537" w:rsidRDefault="004E69DB" w:rsidP="004E69DB">
      <w:pPr>
        <w:rPr>
          <w:rFonts w:asciiTheme="minorHAnsi" w:hAnsiTheme="minorHAnsi" w:cstheme="minorHAnsi"/>
          <w:lang w:val="en-GB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4144"/>
        <w:gridCol w:w="1774"/>
        <w:gridCol w:w="1774"/>
        <w:gridCol w:w="1664"/>
      </w:tblGrid>
      <w:tr w:rsidR="004E69DB" w:rsidRPr="00E574A6" w:rsidTr="00365B1D">
        <w:trPr>
          <w:trHeight w:val="292"/>
        </w:trPr>
        <w:tc>
          <w:tcPr>
            <w:tcW w:w="414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/>
              </w:rPr>
              <w:t xml:space="preserve">Factor analysis of Intention to use </w:t>
            </w:r>
            <w:r w:rsidR="00AB270D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/>
              </w:rPr>
              <w:t>HR</w:t>
            </w:r>
            <w:r w:rsidRPr="00FE4537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E574A6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jc w:val="center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E574A6">
              <w:rPr>
                <w:rFonts w:ascii="Calibri" w:hAnsi="Calibri"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jc w:val="center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E574A6">
              <w:rPr>
                <w:rFonts w:ascii="Calibri" w:hAnsi="Calibri"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jc w:val="center"/>
              <w:rPr>
                <w:rFonts w:ascii="Calibri" w:hAnsi="Calibri"/>
                <w:i/>
                <w:iCs/>
                <w:color w:val="000000"/>
                <w:lang w:val="en-GB"/>
              </w:rPr>
            </w:pPr>
            <w:r w:rsidRPr="00E574A6">
              <w:rPr>
                <w:rFonts w:ascii="Calibri" w:hAnsi="Calibri"/>
                <w:i/>
                <w:iCs/>
                <w:color w:val="000000"/>
                <w:lang w:val="en-GB"/>
              </w:rPr>
              <w:t> </w:t>
            </w:r>
          </w:p>
        </w:tc>
      </w:tr>
      <w:tr w:rsidR="004E69DB" w:rsidRPr="00E574A6" w:rsidTr="00365B1D">
        <w:trPr>
          <w:trHeight w:val="292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ITEM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E574A6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E574A6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E574A6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actor 3</w:t>
            </w:r>
          </w:p>
        </w:tc>
      </w:tr>
      <w:tr w:rsidR="004E69DB" w:rsidRPr="00E574A6" w:rsidTr="00365B1D">
        <w:trPr>
          <w:trHeight w:val="275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Factor</w:t>
            </w:r>
            <w:r w:rsidRPr="00FE4537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E574A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 xml:space="preserve">name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AB270D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="004E69DB"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R useful &amp; eas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Lack of anxiety </w:t>
            </w:r>
          </w:p>
        </w:tc>
      </w:tr>
      <w:tr w:rsidR="004E69DB" w:rsidRPr="00E574A6" w:rsidTr="00365B1D">
        <w:trPr>
          <w:trHeight w:val="275"/>
        </w:trPr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10204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10204"/>
                <w:sz w:val="20"/>
                <w:szCs w:val="20"/>
                <w:lang w:val="en-GB"/>
              </w:rPr>
              <w:t> 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10204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10204"/>
                <w:sz w:val="20"/>
                <w:szCs w:val="20"/>
                <w:lang w:val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10204"/>
                <w:sz w:val="20"/>
                <w:szCs w:val="20"/>
                <w:lang w:val="en-GB"/>
              </w:rPr>
            </w:pPr>
            <w:r w:rsidRPr="00E574A6">
              <w:rPr>
                <w:rFonts w:ascii="Calibri" w:hAnsi="Calibri"/>
                <w:color w:val="010204"/>
                <w:sz w:val="20"/>
                <w:szCs w:val="20"/>
                <w:lang w:val="en-GB"/>
              </w:rPr>
              <w:t> </w:t>
            </w:r>
          </w:p>
        </w:tc>
      </w:tr>
      <w:tr w:rsidR="004E69DB" w:rsidRPr="005326CC" w:rsidTr="00365B1D">
        <w:trPr>
          <w:trHeight w:val="584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1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 think using my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R would be a useful tool in managing my own-health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63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01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0313</w:t>
            </w:r>
          </w:p>
        </w:tc>
      </w:tr>
      <w:tr w:rsidR="004E69DB" w:rsidRPr="005326CC" w:rsidTr="00365B1D">
        <w:trPr>
          <w:trHeight w:val="292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2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 think It will be easy to use my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R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62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10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0029</w:t>
            </w:r>
          </w:p>
        </w:tc>
      </w:tr>
      <w:tr w:rsidR="004E69DB" w:rsidRPr="005326CC" w:rsidTr="00365B1D">
        <w:trPr>
          <w:trHeight w:val="292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3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 have the digital knowledge necessary to use my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68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06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0.1938</w:t>
            </w:r>
          </w:p>
        </w:tc>
      </w:tr>
      <w:tr w:rsidR="004E69DB" w:rsidRPr="005326CC" w:rsidTr="00365B1D">
        <w:trPr>
          <w:trHeight w:val="292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4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 think that using my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R is a good ide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05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185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0.1953</w:t>
            </w:r>
          </w:p>
        </w:tc>
      </w:tr>
      <w:tr w:rsidR="004E69DB" w:rsidRPr="005326CC" w:rsidTr="00365B1D">
        <w:trPr>
          <w:trHeight w:val="292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5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My family and friends are using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R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08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57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0238</w:t>
            </w:r>
          </w:p>
        </w:tc>
      </w:tr>
      <w:tr w:rsidR="004E69DB" w:rsidRPr="005326CC" w:rsidTr="00365B1D">
        <w:trPr>
          <w:trHeight w:val="292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6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 have someone to explain to me how to use my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136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4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0.0714</w:t>
            </w:r>
          </w:p>
        </w:tc>
      </w:tr>
      <w:tr w:rsidR="004E69DB" w:rsidRPr="005326CC" w:rsidTr="00365B1D">
        <w:trPr>
          <w:trHeight w:val="584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7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 am hesitant to use my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R for fear of exposing my health informa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-0.08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306</w:t>
            </w:r>
          </w:p>
        </w:tc>
      </w:tr>
      <w:tr w:rsidR="004E69DB" w:rsidRPr="005326CC" w:rsidTr="00365B1D">
        <w:trPr>
          <w:trHeight w:val="412"/>
        </w:trPr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69DB" w:rsidRPr="00E574A6" w:rsidRDefault="004E69DB" w:rsidP="00365B1D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FE453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8. 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 feel nervous about using my </w:t>
            </w:r>
            <w:r w:rsidR="00AB270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</w:t>
            </w:r>
            <w:r w:rsidRPr="00E574A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R 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0.19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DB" w:rsidRPr="005326CC" w:rsidRDefault="004E69DB" w:rsidP="00365B1D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26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253</w:t>
            </w:r>
          </w:p>
        </w:tc>
      </w:tr>
    </w:tbl>
    <w:p w:rsidR="004E69DB" w:rsidRDefault="004E69DB" w:rsidP="004E69DB">
      <w:pPr>
        <w:rPr>
          <w:rFonts w:asciiTheme="minorHAnsi" w:hAnsiTheme="minorHAnsi" w:cstheme="minorHAnsi"/>
          <w:lang w:val="en-GB"/>
        </w:rPr>
      </w:pPr>
    </w:p>
    <w:p w:rsidR="00C1179B" w:rsidRDefault="00DB3C47"/>
    <w:sectPr w:rsidR="00C1179B" w:rsidSect="00AB270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3C47" w:rsidRDefault="00DB3C47">
      <w:r>
        <w:separator/>
      </w:r>
    </w:p>
  </w:endnote>
  <w:endnote w:type="continuationSeparator" w:id="0">
    <w:p w:rsidR="00DB3C47" w:rsidRDefault="00DB3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96852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3532" w:rsidRDefault="004E69DB" w:rsidP="00E335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33532" w:rsidRDefault="00DB3C47" w:rsidP="002177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30263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3532" w:rsidRDefault="004E69DB" w:rsidP="00E335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:rsidR="00E33532" w:rsidRDefault="00DB3C47" w:rsidP="002177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3C47" w:rsidRDefault="00DB3C47">
      <w:r>
        <w:separator/>
      </w:r>
    </w:p>
  </w:footnote>
  <w:footnote w:type="continuationSeparator" w:id="0">
    <w:p w:rsidR="00DB3C47" w:rsidRDefault="00DB3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DB"/>
    <w:rsid w:val="0009262C"/>
    <w:rsid w:val="00335549"/>
    <w:rsid w:val="004E69DB"/>
    <w:rsid w:val="00657CDF"/>
    <w:rsid w:val="006D0498"/>
    <w:rsid w:val="007F68E2"/>
    <w:rsid w:val="0089700B"/>
    <w:rsid w:val="009F7380"/>
    <w:rsid w:val="00AA48C7"/>
    <w:rsid w:val="00AB270D"/>
    <w:rsid w:val="00C630E7"/>
    <w:rsid w:val="00DB3C47"/>
    <w:rsid w:val="00E817AB"/>
    <w:rsid w:val="00E95C84"/>
    <w:rsid w:val="00F82404"/>
    <w:rsid w:val="00FF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99BF7"/>
  <w14:defaultImageDpi w14:val="32767"/>
  <w15:chartTrackingRefBased/>
  <w15:docId w15:val="{186EB991-CC36-ED49-B2C8-962697247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6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EB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EB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EB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EB2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EB2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EB2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EB2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EB2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EB2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6EB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EB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EB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EB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E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E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E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EB2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E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6EB2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6EB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F6EB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EB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F6EB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F6EB2"/>
    <w:rPr>
      <w:b/>
      <w:bCs/>
    </w:rPr>
  </w:style>
  <w:style w:type="character" w:styleId="Emphasis">
    <w:name w:val="Emphasis"/>
    <w:basedOn w:val="DefaultParagraphFont"/>
    <w:uiPriority w:val="20"/>
    <w:qFormat/>
    <w:rsid w:val="00FF6EB2"/>
    <w:rPr>
      <w:i/>
      <w:iCs/>
    </w:rPr>
  </w:style>
  <w:style w:type="paragraph" w:styleId="NoSpacing">
    <w:name w:val="No Spacing"/>
    <w:link w:val="NoSpacingChar"/>
    <w:uiPriority w:val="1"/>
    <w:qFormat/>
    <w:rsid w:val="00FF6EB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F6EB2"/>
  </w:style>
  <w:style w:type="paragraph" w:styleId="ListParagraph">
    <w:name w:val="List Paragraph"/>
    <w:basedOn w:val="Normal"/>
    <w:uiPriority w:val="34"/>
    <w:qFormat/>
    <w:rsid w:val="00FF6E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F6EB2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F6EB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EB2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EB2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F6EB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F6EB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F6EB2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F6EB2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F6E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EB2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4E69DB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4E69DB"/>
    <w:rPr>
      <w:rFonts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69DB"/>
  </w:style>
  <w:style w:type="character" w:styleId="LineNumber">
    <w:name w:val="line number"/>
    <w:basedOn w:val="DefaultParagraphFont"/>
    <w:uiPriority w:val="99"/>
    <w:semiHidden/>
    <w:unhideWhenUsed/>
    <w:rsid w:val="004E6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D3B25-5431-4926-99CE-70BECCDBD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OVSKA PACCOUD Ivana</dc:creator>
  <cp:keywords/>
  <dc:description/>
  <cp:lastModifiedBy>Anja LEIST</cp:lastModifiedBy>
  <cp:revision>3</cp:revision>
  <dcterms:created xsi:type="dcterms:W3CDTF">2020-07-02T12:22:00Z</dcterms:created>
  <dcterms:modified xsi:type="dcterms:W3CDTF">2020-10-22T06:58:00Z</dcterms:modified>
</cp:coreProperties>
</file>